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B43E1A" w14:textId="5A8DE301" w:rsidR="004E7EAF" w:rsidRPr="00A47664" w:rsidRDefault="004E7EAF" w:rsidP="004E7EAF">
      <w:pPr>
        <w:pStyle w:val="NormalWeb"/>
        <w:jc w:val="both"/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lang w:val="en-US"/>
        </w:rPr>
        <w:t>Table S</w:t>
      </w:r>
      <w:r w:rsidR="004208EA">
        <w:rPr>
          <w:b/>
          <w:bCs/>
          <w:lang w:val="en-US"/>
        </w:rPr>
        <w:t>3</w:t>
      </w:r>
      <w:r>
        <w:rPr>
          <w:b/>
          <w:bCs/>
          <w:lang w:val="en-US"/>
        </w:rPr>
        <w:t>. T</w:t>
      </w:r>
      <w:r w:rsidRPr="00A47664">
        <w:rPr>
          <w:b/>
          <w:bCs/>
          <w:lang w:val="en-US"/>
        </w:rPr>
        <w:t xml:space="preserve">he quality assessment of the included </w:t>
      </w:r>
      <w:r w:rsidRPr="00A316FC">
        <w:rPr>
          <w:b/>
          <w:bCs/>
          <w:lang w:val="en-US"/>
        </w:rPr>
        <w:t xml:space="preserve">case-control </w:t>
      </w:r>
      <w:r w:rsidRPr="00A47664">
        <w:rPr>
          <w:b/>
          <w:bCs/>
          <w:lang w:val="en-US"/>
        </w:rPr>
        <w:t xml:space="preserve">studies using the </w:t>
      </w:r>
      <w:r>
        <w:rPr>
          <w:b/>
          <w:bCs/>
          <w:lang w:val="en-US"/>
        </w:rPr>
        <w:t>N</w:t>
      </w:r>
      <w:r w:rsidRPr="00A316FC">
        <w:rPr>
          <w:b/>
          <w:bCs/>
          <w:lang w:val="en-US"/>
        </w:rPr>
        <w:t>ewcastle-Ottawa Scale</w:t>
      </w:r>
      <w:r>
        <w:rPr>
          <w:b/>
          <w:bCs/>
          <w:lang w:val="en-US"/>
        </w:rPr>
        <w:t>.</w:t>
      </w:r>
    </w:p>
    <w:tbl>
      <w:tblPr>
        <w:tblW w:w="13750" w:type="dxa"/>
        <w:tblInd w:w="-1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276"/>
        <w:gridCol w:w="1843"/>
        <w:gridCol w:w="1417"/>
        <w:gridCol w:w="1134"/>
        <w:gridCol w:w="2126"/>
        <w:gridCol w:w="1418"/>
        <w:gridCol w:w="1559"/>
        <w:gridCol w:w="1276"/>
        <w:gridCol w:w="850"/>
      </w:tblGrid>
      <w:tr w:rsidR="004E7EAF" w:rsidRPr="004E7EAF" w14:paraId="57376F95" w14:textId="77777777" w:rsidTr="00283B89">
        <w:trPr>
          <w:trHeight w:val="570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F2F8E" w14:textId="77777777" w:rsidR="004E7EAF" w:rsidRPr="004E7EAF" w:rsidRDefault="004E7EAF" w:rsidP="00B34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E7E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</w:p>
          <w:p w14:paraId="209038B3" w14:textId="77777777" w:rsidR="004E7EAF" w:rsidRPr="004E7EAF" w:rsidRDefault="004E7EAF" w:rsidP="00B34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E7E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BE3E6" w14:textId="77777777" w:rsidR="004E7EAF" w:rsidRPr="00DF3207" w:rsidRDefault="004E7EAF" w:rsidP="00B34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DF3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Selec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2C33A" w14:textId="2AA633DE" w:rsidR="004E7EAF" w:rsidRPr="00DF3207" w:rsidRDefault="004E7EAF" w:rsidP="00B34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DF3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Comparability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8454A" w14:textId="77777777" w:rsidR="004E7EAF" w:rsidRPr="00DF3207" w:rsidRDefault="004E7EAF" w:rsidP="00B34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DF3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Exposur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6EAB8" w14:textId="77777777" w:rsidR="004E7EAF" w:rsidRPr="00434318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34318"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otal</w:t>
            </w:r>
          </w:p>
        </w:tc>
      </w:tr>
      <w:tr w:rsidR="004E7EAF" w:rsidRPr="004E7EAF" w14:paraId="378229B3" w14:textId="77777777" w:rsidTr="00283B89">
        <w:trPr>
          <w:trHeight w:val="1822"/>
        </w:trPr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07FB3" w14:textId="77777777" w:rsidR="004E7EAF" w:rsidRPr="004E7EAF" w:rsidRDefault="004E7EAF" w:rsidP="00B34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F9DF6" w14:textId="77777777" w:rsidR="004E7EAF" w:rsidRPr="004E7EAF" w:rsidRDefault="004E7EAF" w:rsidP="00B34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E7EA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 the case definition adequate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BDF73" w14:textId="0D340511" w:rsidR="004E7EAF" w:rsidRPr="004E7EAF" w:rsidRDefault="004E7EAF" w:rsidP="00B34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E7EA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presentativeness of the cas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82D00" w14:textId="550D3B3C" w:rsidR="004E7EAF" w:rsidRPr="004E7EAF" w:rsidRDefault="004E7EAF" w:rsidP="00B34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E7E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lection of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E7E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tro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313F8" w14:textId="29C17709" w:rsidR="004E7EAF" w:rsidRPr="004E7EAF" w:rsidRDefault="004E7EAF" w:rsidP="00B34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E7E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finition of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E7E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trol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1E90F" w14:textId="4A07C6AF" w:rsidR="004E7EAF" w:rsidRPr="004E7EAF" w:rsidRDefault="004E7EAF" w:rsidP="00B34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E7EA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arability of cases and controls on the basis of the design or analy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6C7BA" w14:textId="6756403E" w:rsidR="004E7EAF" w:rsidRPr="004E7EAF" w:rsidRDefault="004E7EAF" w:rsidP="00B34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E7E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ertainment of exposu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91E55" w14:textId="77777777" w:rsidR="004E7EAF" w:rsidRPr="004E7EAF" w:rsidRDefault="004E7EAF" w:rsidP="00B34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E7EA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me method of ascertainment for cases and contro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D9526" w14:textId="545EF0B5" w:rsidR="004E7EAF" w:rsidRPr="004E7EAF" w:rsidRDefault="004E7EAF" w:rsidP="00B34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E7E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4E7E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ponse rate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F865C" w14:textId="77777777" w:rsidR="004E7EAF" w:rsidRPr="00434318" w:rsidRDefault="004E7EAF" w:rsidP="00B34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</w:tr>
      <w:tr w:rsidR="004E7EAF" w:rsidRPr="004E7EAF" w14:paraId="35DEA384" w14:textId="77777777" w:rsidTr="00283B89">
        <w:trPr>
          <w:cantSplit/>
          <w:trHeight w:val="1134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7868D4C" w14:textId="3B13360C" w:rsidR="004E7EAF" w:rsidRPr="004E7EAF" w:rsidRDefault="004E7EAF" w:rsidP="00B3446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E7E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essides</w:t>
            </w:r>
            <w:r w:rsidR="00EA3B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r w:rsidR="00EA3B2A" w:rsidRPr="00EA3B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t al.</w:t>
            </w:r>
            <w:r w:rsidRPr="00EA3B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,</w:t>
            </w:r>
            <w:r w:rsidRPr="004E7E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20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76B36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8BEDA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E6891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E656E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6163C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FDD81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1724E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B0F61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9A514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8</w:t>
            </w:r>
          </w:p>
        </w:tc>
      </w:tr>
      <w:tr w:rsidR="004E7EAF" w:rsidRPr="004E7EAF" w14:paraId="6958B298" w14:textId="77777777" w:rsidTr="00283B89">
        <w:trPr>
          <w:cantSplit/>
          <w:trHeight w:val="1134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933E216" w14:textId="243E9CAE" w:rsidR="004E7EAF" w:rsidRPr="004E7EAF" w:rsidRDefault="004E7EAF" w:rsidP="00B3446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E7E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Jiang</w:t>
            </w:r>
            <w:r w:rsidR="00EA3B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r w:rsidR="00EA3B2A" w:rsidRPr="00EA3B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t al.</w:t>
            </w:r>
            <w:r w:rsidRPr="004E7E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, 20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52562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7EDB4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6E8B5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A4B2E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32556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C375F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51D44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086CE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06327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6</w:t>
            </w:r>
          </w:p>
        </w:tc>
      </w:tr>
      <w:tr w:rsidR="004E7EAF" w:rsidRPr="004E7EAF" w14:paraId="18D81579" w14:textId="77777777" w:rsidTr="00283B89">
        <w:trPr>
          <w:cantSplit/>
          <w:trHeight w:val="1264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AC872D9" w14:textId="1F58DACD" w:rsidR="004E7EAF" w:rsidRPr="004E7EAF" w:rsidRDefault="004E7EAF" w:rsidP="00B3446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E7E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odugno</w:t>
            </w:r>
            <w:r w:rsidR="00EA3B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r w:rsidR="00EA3B2A" w:rsidRPr="00EA3B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t al.</w:t>
            </w:r>
            <w:r w:rsidRPr="00EA3B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,</w:t>
            </w:r>
            <w:r w:rsidRPr="004E7E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2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AAB73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03298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1C68F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B57E2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73D5C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9DE78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878BD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CA7A7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885F7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7</w:t>
            </w:r>
          </w:p>
        </w:tc>
      </w:tr>
      <w:tr w:rsidR="004E7EAF" w:rsidRPr="004E7EAF" w14:paraId="19C02145" w14:textId="77777777" w:rsidTr="00283B89">
        <w:trPr>
          <w:cantSplit/>
          <w:trHeight w:val="1134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4BC7409" w14:textId="7B014E62" w:rsidR="004E7EAF" w:rsidRPr="004E7EAF" w:rsidRDefault="004E7EAF" w:rsidP="00B3446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E7E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onnor</w:t>
            </w:r>
            <w:r w:rsidR="00EA3B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r w:rsidR="00EA3B2A" w:rsidRPr="00EA3B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t al.</w:t>
            </w:r>
            <w:r w:rsidRPr="004E7E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, 20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C5623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14087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53D49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CBC83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8C0C3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7DB26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F0044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A2B22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5B00F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6</w:t>
            </w:r>
          </w:p>
        </w:tc>
      </w:tr>
      <w:tr w:rsidR="004E7EAF" w:rsidRPr="004E7EAF" w14:paraId="1F151616" w14:textId="77777777" w:rsidTr="00283B89">
        <w:trPr>
          <w:cantSplit/>
          <w:trHeight w:val="1134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AC9043E" w14:textId="506FC711" w:rsidR="004E7EAF" w:rsidRPr="004E7EAF" w:rsidRDefault="004E7EAF" w:rsidP="00B3446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E7E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orton</w:t>
            </w:r>
            <w:r w:rsidR="00EA3B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r w:rsidR="00EA3B2A" w:rsidRPr="00EA3B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t al.</w:t>
            </w:r>
            <w:r w:rsidRPr="004E7E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, 20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4B6DD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7E4FA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7F022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433B9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12549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03CA3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2E7E6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71C41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397D8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7</w:t>
            </w:r>
          </w:p>
        </w:tc>
      </w:tr>
      <w:tr w:rsidR="004E7EAF" w:rsidRPr="004E7EAF" w14:paraId="12484865" w14:textId="77777777" w:rsidTr="00283B89">
        <w:trPr>
          <w:cantSplit/>
          <w:trHeight w:val="1134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6FD0198" w14:textId="262F4BD7" w:rsidR="004E7EAF" w:rsidRPr="004E7EAF" w:rsidRDefault="004E7EAF" w:rsidP="00B34460">
            <w:pPr>
              <w:spacing w:after="0" w:line="240" w:lineRule="auto"/>
              <w:ind w:left="221" w:right="113" w:hanging="1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E7E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lastRenderedPageBreak/>
              <w:t xml:space="preserve"> Hjalgrim</w:t>
            </w:r>
            <w:r w:rsidR="00EA3B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r w:rsidR="00EA3B2A" w:rsidRPr="00EA3B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t al.</w:t>
            </w:r>
            <w:r w:rsidRPr="004E7E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, 20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2CF27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1E814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12A18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8CAF6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F1CF3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69176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72706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0CBC6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6466B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8</w:t>
            </w:r>
          </w:p>
        </w:tc>
      </w:tr>
      <w:tr w:rsidR="004E7EAF" w:rsidRPr="004E7EAF" w14:paraId="0C14690A" w14:textId="77777777" w:rsidTr="00283B89">
        <w:trPr>
          <w:cantSplit/>
          <w:trHeight w:val="1134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A0E1624" w14:textId="1CCBBE70" w:rsidR="004E7EAF" w:rsidRPr="004E7EAF" w:rsidRDefault="004E7EAF" w:rsidP="00B3446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E7E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hang</w:t>
            </w:r>
            <w:r w:rsidR="00EA3B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r w:rsidR="00EA3B2A" w:rsidRPr="00EA3B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t al.</w:t>
            </w:r>
            <w:r w:rsidRPr="004E7E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, 2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745FEA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9038CC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DFCB11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7E26A9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9E1947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3CAA9C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69F925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87A514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D4E9A7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7</w:t>
            </w:r>
          </w:p>
        </w:tc>
      </w:tr>
      <w:tr w:rsidR="004E7EAF" w:rsidRPr="004E7EAF" w14:paraId="4382F094" w14:textId="77777777" w:rsidTr="00283B89">
        <w:trPr>
          <w:cantSplit/>
          <w:trHeight w:val="1134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60E4F0C" w14:textId="625D41CB" w:rsidR="004E7EAF" w:rsidRPr="004E7EAF" w:rsidRDefault="004E7EAF" w:rsidP="00B3446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E7E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Yang</w:t>
            </w:r>
            <w:r w:rsidR="00EA3B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r w:rsidR="00EA3B2A" w:rsidRPr="00EA3B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t al.</w:t>
            </w:r>
            <w:r w:rsidRPr="004E7E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, 20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B2B7D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05A16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CEB9E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7B5E8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A773F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D904A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55002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B307F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054D3" w14:textId="77777777" w:rsidR="004E7EAF" w:rsidRPr="001C2E9F" w:rsidRDefault="004E7EAF" w:rsidP="004E7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8</w:t>
            </w:r>
          </w:p>
        </w:tc>
      </w:tr>
      <w:tr w:rsidR="00434318" w:rsidRPr="004E7EAF" w14:paraId="3225FC2C" w14:textId="77777777" w:rsidTr="00283B89">
        <w:trPr>
          <w:cantSplit/>
          <w:trHeight w:val="1134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A3315B3" w14:textId="4A7EAE7E" w:rsidR="00434318" w:rsidRPr="00283B89" w:rsidRDefault="00434318" w:rsidP="0043431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83B8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alter </w:t>
            </w:r>
            <w:r w:rsidRPr="00283B8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et al.,</w:t>
            </w:r>
            <w:r w:rsidRPr="00283B8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19</w:t>
            </w:r>
            <w:r w:rsidR="00E271EB">
              <w:rPr>
                <w:rFonts w:ascii="Times New Roman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D4313F" w14:textId="73A9941E" w:rsidR="00434318" w:rsidRPr="001C2E9F" w:rsidRDefault="00434318" w:rsidP="00434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7200B9" w14:textId="4BA44A25" w:rsidR="00434318" w:rsidRPr="001C2E9F" w:rsidRDefault="00434318" w:rsidP="00434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9293F1" w14:textId="78BD4208" w:rsidR="00434318" w:rsidRPr="001C2E9F" w:rsidRDefault="00434318" w:rsidP="00434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42837A" w14:textId="0F9B2FE2" w:rsidR="00434318" w:rsidRPr="001C2E9F" w:rsidRDefault="00434318" w:rsidP="00434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BAD422" w14:textId="4F88B80F" w:rsidR="00434318" w:rsidRPr="001C2E9F" w:rsidRDefault="00434318" w:rsidP="00434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68FD02" w14:textId="77777777" w:rsidR="00434318" w:rsidRPr="001C2E9F" w:rsidRDefault="00434318" w:rsidP="00434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BF1BB4" w14:textId="4B09F1D0" w:rsidR="00434318" w:rsidRPr="001C2E9F" w:rsidRDefault="00434318" w:rsidP="00434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96AA79" w14:textId="77777777" w:rsidR="00434318" w:rsidRPr="001C2E9F" w:rsidRDefault="00434318" w:rsidP="00434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16B4E1" w14:textId="578E94A6" w:rsidR="00434318" w:rsidRPr="001C2E9F" w:rsidRDefault="00434318" w:rsidP="00434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7</w:t>
            </w:r>
          </w:p>
        </w:tc>
      </w:tr>
      <w:tr w:rsidR="00434318" w:rsidRPr="004E7EAF" w14:paraId="2F8E2A17" w14:textId="77777777" w:rsidTr="00283B89">
        <w:trPr>
          <w:cantSplit/>
          <w:trHeight w:val="1134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D58AD6A" w14:textId="6101C09F" w:rsidR="00434318" w:rsidRPr="00283B89" w:rsidRDefault="00434318" w:rsidP="00434318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83B8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abib </w:t>
            </w:r>
            <w:r w:rsidRPr="00283B8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et al.,</w:t>
            </w:r>
            <w:r w:rsidRPr="00283B8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20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01C06E" w14:textId="2331C100" w:rsidR="00434318" w:rsidRPr="001C2E9F" w:rsidRDefault="00434318" w:rsidP="00434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401ECB" w14:textId="46C5F052" w:rsidR="00434318" w:rsidRPr="001C2E9F" w:rsidRDefault="00434318" w:rsidP="00434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EA1BA1" w14:textId="32A15308" w:rsidR="00434318" w:rsidRPr="001C2E9F" w:rsidRDefault="00434318" w:rsidP="00434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32A6B6" w14:textId="71FB1A31" w:rsidR="00434318" w:rsidRPr="001C2E9F" w:rsidRDefault="00434318" w:rsidP="00434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3268F1" w14:textId="4928C429" w:rsidR="00434318" w:rsidRPr="001C2E9F" w:rsidRDefault="00434318" w:rsidP="00434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F08A58" w14:textId="77777777" w:rsidR="00434318" w:rsidRPr="001C2E9F" w:rsidRDefault="00434318" w:rsidP="00434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F80C91" w14:textId="3BFA2433" w:rsidR="00434318" w:rsidRPr="001C2E9F" w:rsidRDefault="00434318" w:rsidP="00434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06CBCD" w14:textId="77777777" w:rsidR="00434318" w:rsidRPr="001C2E9F" w:rsidRDefault="00434318" w:rsidP="00434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C548FE" w14:textId="064B8110" w:rsidR="00434318" w:rsidRPr="001C2E9F" w:rsidRDefault="00434318" w:rsidP="00434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7</w:t>
            </w:r>
          </w:p>
        </w:tc>
      </w:tr>
      <w:tr w:rsidR="00AC00F2" w:rsidRPr="004E7EAF" w14:paraId="29940820" w14:textId="77777777" w:rsidTr="00283B89">
        <w:trPr>
          <w:cantSplit/>
          <w:trHeight w:val="1134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2191DB8" w14:textId="5A55B0BC" w:rsidR="00AC00F2" w:rsidRPr="00283B89" w:rsidRDefault="00AC00F2" w:rsidP="00AC00F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83B8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Barter </w:t>
            </w:r>
            <w:r w:rsidRPr="00283B8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et al.,</w:t>
            </w:r>
            <w:r w:rsidRPr="00283B8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19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9621F7" w14:textId="1747B880" w:rsidR="00AC00F2" w:rsidRPr="001C2E9F" w:rsidRDefault="00AC00F2" w:rsidP="00AC0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A1DFF7" w14:textId="357DC943" w:rsidR="00AC00F2" w:rsidRPr="001C2E9F" w:rsidRDefault="00AC00F2" w:rsidP="00AC0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19DB66" w14:textId="359EE31C" w:rsidR="00AC00F2" w:rsidRPr="001C2E9F" w:rsidRDefault="00AC00F2" w:rsidP="00AC0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02BBA3" w14:textId="2B7B85DC" w:rsidR="00AC00F2" w:rsidRPr="001C2E9F" w:rsidRDefault="00AC00F2" w:rsidP="00AC0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E51F0E" w14:textId="3CCB16D9" w:rsidR="00AC00F2" w:rsidRPr="001C2E9F" w:rsidRDefault="00AC00F2" w:rsidP="00AC0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E51076" w14:textId="77777777" w:rsidR="00AC00F2" w:rsidRPr="001C2E9F" w:rsidRDefault="00AC00F2" w:rsidP="00AC0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B5576F" w14:textId="56385913" w:rsidR="00AC00F2" w:rsidRPr="001C2E9F" w:rsidRDefault="00AC00F2" w:rsidP="00AC0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E822A1" w14:textId="77777777" w:rsidR="00AC00F2" w:rsidRPr="001C2E9F" w:rsidRDefault="00AC00F2" w:rsidP="00AC0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854425" w14:textId="4ABE0A5D" w:rsidR="00AC00F2" w:rsidRPr="001C2E9F" w:rsidRDefault="00AC00F2" w:rsidP="00AC0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7</w:t>
            </w:r>
          </w:p>
        </w:tc>
      </w:tr>
      <w:tr w:rsidR="00AC00F2" w:rsidRPr="004E7EAF" w14:paraId="1AB529F7" w14:textId="77777777" w:rsidTr="00283B89">
        <w:trPr>
          <w:cantSplit/>
          <w:trHeight w:val="1134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702A9A5" w14:textId="0A609645" w:rsidR="00AC00F2" w:rsidRPr="00283B89" w:rsidRDefault="00AC00F2" w:rsidP="00AC00F2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83B8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Byerley </w:t>
            </w:r>
            <w:r w:rsidRPr="00283B8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et al.,</w:t>
            </w:r>
            <w:r w:rsidRPr="00283B8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199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330BBC" w14:textId="211D89AD" w:rsidR="00AC00F2" w:rsidRPr="001C2E9F" w:rsidRDefault="00AC00F2" w:rsidP="00AC0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56219B" w14:textId="05377B82" w:rsidR="00AC00F2" w:rsidRPr="001C2E9F" w:rsidRDefault="00AC00F2" w:rsidP="00AC0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543051" w14:textId="3C89CC8B" w:rsidR="00AC00F2" w:rsidRPr="001C2E9F" w:rsidRDefault="00AC00F2" w:rsidP="00AC0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CE7AC0" w14:textId="77777777" w:rsidR="00AC00F2" w:rsidRPr="001C2E9F" w:rsidRDefault="00AC00F2" w:rsidP="00AC0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48042C" w14:textId="0D78D1AE" w:rsidR="00AC00F2" w:rsidRPr="001C2E9F" w:rsidRDefault="00AC00F2" w:rsidP="00AC0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D4DF87" w14:textId="77777777" w:rsidR="00AC00F2" w:rsidRPr="001C2E9F" w:rsidRDefault="00AC00F2" w:rsidP="00AC0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902C30" w14:textId="6F10CA3D" w:rsidR="00AC00F2" w:rsidRPr="001C2E9F" w:rsidRDefault="00AC00F2" w:rsidP="00AC0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FC07BA" w14:textId="77777777" w:rsidR="00AC00F2" w:rsidRPr="001C2E9F" w:rsidRDefault="00AC00F2" w:rsidP="00AC0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C13FB1" w14:textId="722B71AE" w:rsidR="00AC00F2" w:rsidRPr="001C2E9F" w:rsidRDefault="00AC00F2" w:rsidP="00AC0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6</w:t>
            </w:r>
          </w:p>
        </w:tc>
      </w:tr>
      <w:tr w:rsidR="001C2E9F" w:rsidRPr="004E7EAF" w14:paraId="65E663DD" w14:textId="77777777" w:rsidTr="00283B89">
        <w:trPr>
          <w:cantSplit/>
          <w:trHeight w:val="1662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5157703" w14:textId="7D86EA50" w:rsidR="001C2E9F" w:rsidRPr="00283B89" w:rsidRDefault="001C2E9F" w:rsidP="001C2E9F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83B8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ntisuwat and Thaveeratitham, 20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836DB5" w14:textId="253BDBE1" w:rsidR="001C2E9F" w:rsidRPr="001C2E9F" w:rsidRDefault="001C2E9F" w:rsidP="001C2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147467" w14:textId="046F1425" w:rsidR="001C2E9F" w:rsidRPr="001C2E9F" w:rsidRDefault="001C2E9F" w:rsidP="001C2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C23703" w14:textId="346474E8" w:rsidR="001C2E9F" w:rsidRPr="001C2E9F" w:rsidRDefault="001C2E9F" w:rsidP="001C2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C52C47" w14:textId="0CE5BB3B" w:rsidR="001C2E9F" w:rsidRPr="001C2E9F" w:rsidRDefault="001C2E9F" w:rsidP="001C2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4096DB" w14:textId="644C7CD4" w:rsidR="001C2E9F" w:rsidRPr="001C2E9F" w:rsidRDefault="001C2E9F" w:rsidP="001C2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E81B2A" w14:textId="77777777" w:rsidR="001C2E9F" w:rsidRPr="001C2E9F" w:rsidRDefault="001C2E9F" w:rsidP="001C2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66D84D" w14:textId="655DCC45" w:rsidR="001C2E9F" w:rsidRPr="001C2E9F" w:rsidRDefault="001C2E9F" w:rsidP="001C2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84C4BC" w14:textId="77777777" w:rsidR="001C2E9F" w:rsidRPr="001C2E9F" w:rsidRDefault="001C2E9F" w:rsidP="001C2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7C3413" w14:textId="5A726B8D" w:rsidR="001C2E9F" w:rsidRPr="001C2E9F" w:rsidRDefault="001C2E9F" w:rsidP="001C2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1C2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7</w:t>
            </w:r>
          </w:p>
        </w:tc>
      </w:tr>
    </w:tbl>
    <w:p w14:paraId="2708A6C7" w14:textId="77777777" w:rsidR="00A90AAC" w:rsidRDefault="00A90AAC"/>
    <w:sectPr w:rsidR="00A90AAC" w:rsidSect="001B1343">
      <w:footerReference w:type="default" r:id="rId8"/>
      <w:footerReference w:type="first" r:id="rId9"/>
      <w:pgSz w:w="16838" w:h="11906" w:orient="landscape"/>
      <w:pgMar w:top="1417" w:right="1417" w:bottom="1417" w:left="141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E76ACB" w14:textId="77777777" w:rsidR="00ED4797" w:rsidRDefault="00ED4797" w:rsidP="009F1C8E">
      <w:pPr>
        <w:spacing w:after="0" w:line="240" w:lineRule="auto"/>
      </w:pPr>
      <w:r>
        <w:separator/>
      </w:r>
    </w:p>
  </w:endnote>
  <w:endnote w:type="continuationSeparator" w:id="0">
    <w:p w14:paraId="5C10A28B" w14:textId="77777777" w:rsidR="00ED4797" w:rsidRDefault="00ED4797" w:rsidP="009F1C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99315834"/>
      <w:docPartObj>
        <w:docPartGallery w:val="Page Numbers (Bottom of Page)"/>
        <w:docPartUnique/>
      </w:docPartObj>
    </w:sdtPr>
    <w:sdtEndPr/>
    <w:sdtContent>
      <w:p w14:paraId="3E220452" w14:textId="103BAC00" w:rsidR="00545384" w:rsidRDefault="0054538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1343">
          <w:rPr>
            <w:noProof/>
          </w:rPr>
          <w:t>3</w:t>
        </w:r>
        <w:r>
          <w:fldChar w:fldCharType="end"/>
        </w:r>
      </w:p>
    </w:sdtContent>
  </w:sdt>
  <w:p w14:paraId="24697BE3" w14:textId="77777777" w:rsidR="00545384" w:rsidRDefault="0054538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00850637"/>
      <w:docPartObj>
        <w:docPartGallery w:val="Page Numbers (Bottom of Page)"/>
        <w:docPartUnique/>
      </w:docPartObj>
    </w:sdtPr>
    <w:sdtEndPr/>
    <w:sdtContent>
      <w:p w14:paraId="4F5BD534" w14:textId="08C8E3B2" w:rsidR="00545384" w:rsidRDefault="0054538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1343">
          <w:rPr>
            <w:noProof/>
          </w:rPr>
          <w:t>1</w:t>
        </w:r>
        <w:r>
          <w:fldChar w:fldCharType="end"/>
        </w:r>
      </w:p>
    </w:sdtContent>
  </w:sdt>
  <w:p w14:paraId="032690E3" w14:textId="77777777" w:rsidR="009F1C8E" w:rsidRDefault="009F1C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05197A" w14:textId="77777777" w:rsidR="00ED4797" w:rsidRDefault="00ED4797" w:rsidP="009F1C8E">
      <w:pPr>
        <w:spacing w:after="0" w:line="240" w:lineRule="auto"/>
      </w:pPr>
      <w:r>
        <w:separator/>
      </w:r>
    </w:p>
  </w:footnote>
  <w:footnote w:type="continuationSeparator" w:id="0">
    <w:p w14:paraId="0B6B8E06" w14:textId="77777777" w:rsidR="00ED4797" w:rsidRDefault="00ED4797" w:rsidP="009F1C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EAF"/>
    <w:rsid w:val="000227B4"/>
    <w:rsid w:val="000C6A44"/>
    <w:rsid w:val="000D2EC9"/>
    <w:rsid w:val="000F7C8B"/>
    <w:rsid w:val="00156103"/>
    <w:rsid w:val="001B1343"/>
    <w:rsid w:val="001B3F7C"/>
    <w:rsid w:val="001C2E9F"/>
    <w:rsid w:val="001E0059"/>
    <w:rsid w:val="002525F3"/>
    <w:rsid w:val="002547C5"/>
    <w:rsid w:val="00283B89"/>
    <w:rsid w:val="00334C02"/>
    <w:rsid w:val="003A70F7"/>
    <w:rsid w:val="00410608"/>
    <w:rsid w:val="004208EA"/>
    <w:rsid w:val="00434318"/>
    <w:rsid w:val="004E16A6"/>
    <w:rsid w:val="004E7EAF"/>
    <w:rsid w:val="005377C7"/>
    <w:rsid w:val="00542BC0"/>
    <w:rsid w:val="00543480"/>
    <w:rsid w:val="00545384"/>
    <w:rsid w:val="0067428F"/>
    <w:rsid w:val="006C1710"/>
    <w:rsid w:val="0075200B"/>
    <w:rsid w:val="00797FDD"/>
    <w:rsid w:val="007A66AA"/>
    <w:rsid w:val="00817BA7"/>
    <w:rsid w:val="0083622D"/>
    <w:rsid w:val="00836C42"/>
    <w:rsid w:val="008D299F"/>
    <w:rsid w:val="008E76C7"/>
    <w:rsid w:val="00922C04"/>
    <w:rsid w:val="0094357A"/>
    <w:rsid w:val="0094730F"/>
    <w:rsid w:val="00953EE5"/>
    <w:rsid w:val="009713EA"/>
    <w:rsid w:val="009D17DA"/>
    <w:rsid w:val="009E298E"/>
    <w:rsid w:val="009F1C8E"/>
    <w:rsid w:val="00A90AAC"/>
    <w:rsid w:val="00AC0045"/>
    <w:rsid w:val="00AC00F2"/>
    <w:rsid w:val="00AE57F3"/>
    <w:rsid w:val="00CE03E8"/>
    <w:rsid w:val="00D93BEB"/>
    <w:rsid w:val="00DF3207"/>
    <w:rsid w:val="00E05100"/>
    <w:rsid w:val="00E271EB"/>
    <w:rsid w:val="00EA3B2A"/>
    <w:rsid w:val="00ED4797"/>
    <w:rsid w:val="00F4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7F9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EAF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7EA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7EA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7EA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7EA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7EA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7EA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7EA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7EA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7EA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7E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7E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7E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7E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7E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7E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7E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7E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7E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7E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7E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7EAF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7E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7EAF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4E7E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7EAF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4E7E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7E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7E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7EA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E7EAF"/>
  </w:style>
  <w:style w:type="paragraph" w:styleId="NormalWeb">
    <w:name w:val="Normal (Web)"/>
    <w:basedOn w:val="Normal"/>
    <w:uiPriority w:val="99"/>
    <w:semiHidden/>
    <w:unhideWhenUsed/>
    <w:rsid w:val="004E7E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F1C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C8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F1C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C8E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EAF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7EA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7EA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7EA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7EA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7EA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7EA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7EA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7EA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7EA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7E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7E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7E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7E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7E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7E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7E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7E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7E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7E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7E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7EAF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7E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7EAF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4E7E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7EAF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4E7E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7E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7E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7EA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E7EAF"/>
  </w:style>
  <w:style w:type="paragraph" w:styleId="NormalWeb">
    <w:name w:val="Normal (Web)"/>
    <w:basedOn w:val="Normal"/>
    <w:uiPriority w:val="99"/>
    <w:semiHidden/>
    <w:unhideWhenUsed/>
    <w:rsid w:val="004E7E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F1C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C8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F1C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C8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C0A350-0D41-4311-92E7-82552ED978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Kopa-Stojak</dc:creator>
  <cp:keywords/>
  <dc:description/>
  <cp:lastModifiedBy>Hungoy, Jasley</cp:lastModifiedBy>
  <cp:revision>5</cp:revision>
  <dcterms:created xsi:type="dcterms:W3CDTF">2025-10-17T10:31:00Z</dcterms:created>
  <dcterms:modified xsi:type="dcterms:W3CDTF">2026-03-18T00:24:00Z</dcterms:modified>
</cp:coreProperties>
</file>